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2140"/>
      </w:tblGrid>
      <w:tr w:rsidR="001A51F6" w:rsidRPr="00E40A16" w14:paraId="104BC153" w14:textId="77777777" w:rsidTr="00346E7D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630ED98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bookmarkStart w:id="0" w:name="_Hlk527289190"/>
            <w:bookmarkStart w:id="1" w:name="_Hlk528835715"/>
            <w:r w:rsidRPr="00E40A1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-domain (mode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0E17C287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-domain (templat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408E7482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PD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418734C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Sequence</w:t>
            </w:r>
            <w:r w:rsidRPr="00E40A1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 xml:space="preserve"> similar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290BFCCF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Sequence </w:t>
            </w:r>
            <w:r w:rsidRPr="00E40A1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covera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4BEE4EA4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Global Model Quality Estimation (GMQE)</w:t>
            </w:r>
          </w:p>
        </w:tc>
      </w:tr>
      <w:bookmarkEnd w:id="1"/>
      <w:tr w:rsidR="001A51F6" w:rsidRPr="00E40A16" w14:paraId="343E5056" w14:textId="77777777" w:rsidTr="00346E7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4544352A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M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4B865F2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M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112BDF04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3pu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5B1757B8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298D21AF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97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2652095F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7</w:t>
            </w:r>
          </w:p>
        </w:tc>
      </w:tr>
      <w:tr w:rsidR="001A51F6" w:rsidRPr="00E40A16" w14:paraId="618A764B" w14:textId="77777777" w:rsidTr="00346E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559CD061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M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7BF2EA9B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M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11F468D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3p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17E26E02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4A313F2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5F412738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66</w:t>
            </w:r>
          </w:p>
        </w:tc>
      </w:tr>
      <w:tr w:rsidR="001A51F6" w:rsidRPr="00E40A16" w14:paraId="7EF784CD" w14:textId="77777777" w:rsidTr="00346E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17E90B1E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M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25C38A4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M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06F5D502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3q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1FF950A5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A979625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467D8DD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64</w:t>
            </w:r>
          </w:p>
        </w:tc>
      </w:tr>
      <w:tr w:rsidR="001A51F6" w:rsidRPr="00E40A16" w14:paraId="542CEBEF" w14:textId="77777777" w:rsidTr="00346E7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78AEA99A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M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5FAD5FF8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1947A402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6h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C6B9E51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77A56F1A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20A42505" w14:textId="77777777" w:rsidR="001A51F6" w:rsidRPr="00E40A16" w:rsidRDefault="001A51F6" w:rsidP="00346E7D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0.75</w:t>
            </w:r>
          </w:p>
        </w:tc>
      </w:tr>
    </w:tbl>
    <w:p w14:paraId="5A6415BA" w14:textId="77777777" w:rsidR="00BA4F72" w:rsidRDefault="00BA4F72">
      <w:bookmarkStart w:id="2" w:name="_GoBack"/>
      <w:bookmarkEnd w:id="0"/>
      <w:bookmarkEnd w:id="2"/>
    </w:p>
    <w:sectPr w:rsidR="00BA4F72" w:rsidSect="00910A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1F6"/>
    <w:rsid w:val="001A51F6"/>
    <w:rsid w:val="0036109C"/>
    <w:rsid w:val="004D38F4"/>
    <w:rsid w:val="00910A00"/>
    <w:rsid w:val="00BA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F0A29"/>
  <w15:chartTrackingRefBased/>
  <w15:docId w15:val="{66B15319-D1C4-431F-B8D4-35EF0F0A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1F6"/>
    <w:pPr>
      <w:spacing w:before="120" w:after="120" w:line="480" w:lineRule="auto"/>
    </w:pPr>
    <w:rPr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Hornburg</dc:creator>
  <cp:keywords/>
  <dc:description/>
  <cp:lastModifiedBy>Philipp Hornburg</cp:lastModifiedBy>
  <cp:revision>3</cp:revision>
  <dcterms:created xsi:type="dcterms:W3CDTF">2019-12-09T15:47:00Z</dcterms:created>
  <dcterms:modified xsi:type="dcterms:W3CDTF">2019-12-09T15:51:00Z</dcterms:modified>
</cp:coreProperties>
</file>